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2 Table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148590</wp:posOffset>
                </wp:positionV>
                <wp:extent cx="5097780" cy="71323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7780" cy="71323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28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50"/>
                              <w:gridCol w:w="4698"/>
                              <w:gridCol w:w="1980"/>
                            </w:tblGrid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Gene </w:t>
                                  </w:r>
                                </w:p>
                              </w:tc>
                              <w:tc>
                                <w:tcPr>
                                  <w:tcW w:w="469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Spacing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  <w:lang w:eastAsia="fr-FR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  <w:lang w:eastAsia="fr-FR"/>
                                    </w:rPr>
                                    <w:t>Primer sequence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  <w:sz w:val="24"/>
                                      <w:szCs w:val="24"/>
                                    </w:rPr>
                                    <w:t>Refer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both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YP6P3</w:t>
                                  </w:r>
                                </w:p>
                              </w:tc>
                              <w:tc>
                                <w:tcPr>
                                  <w:tcW w:w="46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5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GTGATTGACGAAACCCTTCGGAAG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 xml:space="preserve">Witzig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et al.,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ind w:firstLine="4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5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GCACCAGTGTTCGCTTCGGG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YP6M2</w:t>
                                  </w:r>
                                </w:p>
                              </w:tc>
                              <w:tc>
                                <w:tcPr>
                                  <w:tcW w:w="46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5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TACGATGACAACAAGGGCAAG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FF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Witzig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sz w:val="24"/>
                                      <w:szCs w:val="24"/>
                                    </w:rPr>
                                    <w:t>et al.,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2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5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 GCGATCGTGGAAGTACTG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YP6P4F</w:t>
                                  </w:r>
                                </w:p>
                              </w:tc>
                              <w:tc>
                                <w:tcPr>
                                  <w:tcW w:w="46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5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GTCTGCGGGAGGAAATCGA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his pap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5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-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TACTTGCGCAGGGTTTCATT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YP9K1.</w:t>
                                  </w:r>
                                </w:p>
                              </w:tc>
                              <w:tc>
                                <w:tcPr>
                                  <w:tcW w:w="46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5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-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GAAGCGGTCGGTTGACTGG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3’</w:t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his pap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5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-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TCGTGCGCCATAAATGCAG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YP6Z3</w:t>
                                  </w:r>
                                </w:p>
                              </w:tc>
                              <w:tc>
                                <w:tcPr>
                                  <w:tcW w:w="46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5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CCACGCAATTGCATTGGTCT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his pap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5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-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CAACTACAGTAGCAACAGCAAA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CYP9J5</w:t>
                                  </w:r>
                                </w:p>
                              </w:tc>
                              <w:tc>
                                <w:tcPr>
                                  <w:tcW w:w="46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5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AAACCGATACCCTCGTTGG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his pap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5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-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CCGAAAACTTTCACCAGCG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GSTe2</w:t>
                                  </w:r>
                                </w:p>
                              </w:tc>
                              <w:tc>
                                <w:tcPr>
                                  <w:tcW w:w="46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5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TGTGAAGCTAAACCCGCAA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his pap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5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-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CTTGACGGGGTCTTTCGGA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4"/>
                                      <w:szCs w:val="24"/>
                                    </w:rPr>
                                    <w:t>VATPase</w:t>
                                  </w:r>
                                </w:p>
                              </w:tc>
                              <w:tc>
                                <w:tcPr>
                                  <w:tcW w:w="46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5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AACCAGGAAGCCGAAGCTA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his pap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5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-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TGGTACGTGCCTTAGAACG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YP6AA1</w:t>
                                  </w:r>
                                </w:p>
                              </w:tc>
                              <w:tc>
                                <w:tcPr>
                                  <w:tcW w:w="46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5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CAACTCCACGACGGCAAGA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his pap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5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CGGATACATACGAAGTGTCTCATT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CYP6M1</w:t>
                                  </w:r>
                                </w:p>
                              </w:tc>
                              <w:tc>
                                <w:tcPr>
                                  <w:tcW w:w="46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5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GTGCTCGCCAAGCATAATG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-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3’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his pape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5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-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 ACTTGCGTAGGGATTCTTTCA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S7</w:t>
                                  </w:r>
                                </w:p>
                              </w:tc>
                              <w:tc>
                                <w:tcPr>
                                  <w:tcW w:w="46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5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 AGAACCAGCAGACCACCA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 xml:space="preserve">Jones et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  <w:sz w:val="24"/>
                                      <w:szCs w:val="24"/>
                                    </w:rPr>
                                    <w:t>al.,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201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5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- GCTGCAAACTTCGGCTATT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135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4"/>
                                      <w:szCs w:val="24"/>
                                    </w:rPr>
                                    <w:t>EF</w:t>
                                  </w:r>
                                </w:p>
                              </w:tc>
                              <w:tc>
                                <w:tcPr>
                                  <w:tcW w:w="469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F: 5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-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AGCAGCTGTTCAGCAAAACG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This pap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135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8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: 5’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- </w:t>
                                  </w: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TCTCCCGCACAGTGAAAGA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 xml:space="preserve"> -3’</w:t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exact"/>
                              </w:trPr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698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1.4pt;height:561.6pt;mso-wrap-distance-left:0pt;mso-wrap-distance-right:9pt;mso-wrap-distance-top:0pt;mso-wrap-distance-bottom:0pt;margin-top:11.7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028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50"/>
                        <w:gridCol w:w="4698"/>
                        <w:gridCol w:w="1980"/>
                      </w:tblGrid>
                      <w:tr>
                        <w:trPr>
                          <w:trHeight w:val="432" w:hRule="exact"/>
                        </w:trPr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 xml:space="preserve">Gene </w:t>
                            </w:r>
                          </w:p>
                        </w:tc>
                        <w:tc>
                          <w:tcPr>
                            <w:tcW w:w="469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Spacing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eastAsia="fr-F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  <w:lang w:eastAsia="fr-FR"/>
                              </w:rPr>
                              <w:t>Primer sequence</w:t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  <w:sz w:val="24"/>
                                <w:szCs w:val="24"/>
                              </w:rPr>
                              <w:t>Reference</w:t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both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YP6P3</w:t>
                            </w:r>
                          </w:p>
                        </w:tc>
                        <w:tc>
                          <w:tcPr>
                            <w:tcW w:w="46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: 5’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GTGATTGACGAAACCCTTCGGAAG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 xml:space="preserve">Witzig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et al.,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2013</w:t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ind w:firstLine="4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: 5’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GCACCAGTGTTCGCTTCGGG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YP6M2</w:t>
                            </w:r>
                          </w:p>
                        </w:tc>
                        <w:tc>
                          <w:tcPr>
                            <w:tcW w:w="46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: 5’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TACGATGACAACAAGGGCAAG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FF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Witzig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sz w:val="24"/>
                                <w:szCs w:val="24"/>
                              </w:rPr>
                              <w:t>et al.,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2013</w:t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: 5’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 GCGATCGTGGAAGTACTG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CYP6P4F</w:t>
                            </w:r>
                          </w:p>
                        </w:tc>
                        <w:tc>
                          <w:tcPr>
                            <w:tcW w:w="46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: 5’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GTCTGCGGGAGGAAATCGA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3’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his paper</w:t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: 5’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-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TACTTGCGCAGGGTTTCATT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-3’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  <w:t>CYP9K1.</w:t>
                            </w:r>
                          </w:p>
                        </w:tc>
                        <w:tc>
                          <w:tcPr>
                            <w:tcW w:w="46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: 5’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-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GAAGCGGTCGGTTGACTGG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3’</w:t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his paper</w:t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: 5’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-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TCGTGCGCCATAAATGCAG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-3’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CYP6Z3</w:t>
                            </w:r>
                          </w:p>
                        </w:tc>
                        <w:tc>
                          <w:tcPr>
                            <w:tcW w:w="46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: 5’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CCACGCAATTGCATTGGTCT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3’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his paper</w:t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: 5’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-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CAACTACAGTAGCAACAGCAAA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-3’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CYP9J5</w:t>
                            </w:r>
                          </w:p>
                        </w:tc>
                        <w:tc>
                          <w:tcPr>
                            <w:tcW w:w="46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: 5’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AAACCGATACCCTCGTTGG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3’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his paper</w:t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: 5’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-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CCGAAAACTTTCACCAGCG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-3’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GSTe2</w:t>
                            </w:r>
                          </w:p>
                        </w:tc>
                        <w:tc>
                          <w:tcPr>
                            <w:tcW w:w="46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: 5’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TGTGAAGCTAAACCCGCAAC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3’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his paper</w:t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: 5’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-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CTTGACGGGGTCTTTCGGA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-3’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sz w:val="24"/>
                                <w:szCs w:val="24"/>
                              </w:rPr>
                              <w:t>VATPase</w:t>
                            </w:r>
                          </w:p>
                        </w:tc>
                        <w:tc>
                          <w:tcPr>
                            <w:tcW w:w="46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: 5’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>AACCAGGAAGCCGAAGCTAA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3’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his paper</w:t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: 5’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-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TGGTACGTGCCTTAGAACG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-3’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YP6AA1</w:t>
                            </w:r>
                          </w:p>
                        </w:tc>
                        <w:tc>
                          <w:tcPr>
                            <w:tcW w:w="46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: 5’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CAACTCCACGACGGCAAGAT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3’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his paper</w:t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: 5’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CGGATACATACGAAGTGTCTCATT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CYP6M1</w:t>
                            </w:r>
                          </w:p>
                        </w:tc>
                        <w:tc>
                          <w:tcPr>
                            <w:tcW w:w="46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: 5’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GTGCTCGCCAAGCATAATGG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-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3’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his pape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: 5’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-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 ACTTGCGTAGGGATTCTTTCA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-3’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S7</w:t>
                            </w:r>
                          </w:p>
                        </w:tc>
                        <w:tc>
                          <w:tcPr>
                            <w:tcW w:w="46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: 5’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 AGAACCAGCAGACCACCAT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 xml:space="preserve">Jones et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  <w:sz w:val="24"/>
                                <w:szCs w:val="24"/>
                              </w:rPr>
                              <w:t>al.,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2013</w:t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: 5’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- GCTGCAAACTTCGGCTATT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-3’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135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4"/>
                                <w:szCs w:val="24"/>
                              </w:rPr>
                              <w:t>EF</w:t>
                            </w:r>
                          </w:p>
                        </w:tc>
                        <w:tc>
                          <w:tcPr>
                            <w:tcW w:w="469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F: 5’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-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AGCAGCTGTTCAGCAAAACG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-3’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This paper</w:t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135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98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: 5’</w:t>
                            </w: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- </w:t>
                            </w:r>
                            <w:r>
                              <w:rPr>
                                <w:rFonts w:eastAsia="Times New Roman" w:cs="Times New Roman" w:ascii="Times New Roman" w:hAnsi="Times New Roman"/>
                                <w:sz w:val="20"/>
                                <w:szCs w:val="20"/>
                              </w:rPr>
                              <w:t xml:space="preserve"> TCTCCCGCACAGTGAAAGAC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 xml:space="preserve"> -3’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432" w:hRule="exact"/>
                        </w:trPr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698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NoSpacingChar">
    <w:name w:val="No Spacing Char"/>
    <w:qFormat/>
    <w:rPr>
      <w:rFonts w:ascii="Calibri" w:hAnsi="Calibri" w:eastAsia="Calibri" w:cs="Times New Roman"/>
      <w:sz w:val="22"/>
      <w:szCs w:val="22"/>
      <w:lang w:val="en-GB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8T23:40:00Z</dcterms:created>
  <dc:creator>Matowo</dc:creator>
  <dc:description/>
  <dc:language>en-US</dc:language>
  <cp:lastModifiedBy>Matowo</cp:lastModifiedBy>
  <dcterms:modified xsi:type="dcterms:W3CDTF">2021-06-08T23:42:00Z</dcterms:modified>
  <cp:revision>1</cp:revision>
  <dc:subject/>
  <dc:title/>
</cp:coreProperties>
</file>